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2F211" w14:textId="77777777" w:rsidR="006C40F0" w:rsidRPr="009549FB" w:rsidRDefault="006C40F0">
      <w:pPr>
        <w:rPr>
          <w:rFonts w:ascii="Helvetica" w:hAnsi="Helvetica" w:hint="eastAsia"/>
        </w:rPr>
      </w:pPr>
      <w:bookmarkStart w:id="0" w:name="_GoBack"/>
      <w:bookmarkEnd w:id="0"/>
    </w:p>
    <w:p w14:paraId="2C4D3498" w14:textId="77777777" w:rsidR="002D4B68" w:rsidRPr="009549FB" w:rsidRDefault="002D4B68">
      <w:pPr>
        <w:rPr>
          <w:rFonts w:ascii="Helvetica" w:hAnsi="Helvetica"/>
        </w:rPr>
      </w:pPr>
    </w:p>
    <w:p w14:paraId="28E76A76" w14:textId="77777777" w:rsidR="002D4B68" w:rsidRPr="009549FB" w:rsidRDefault="002D4B68" w:rsidP="002D4B68">
      <w:pPr>
        <w:jc w:val="center"/>
        <w:rPr>
          <w:rFonts w:ascii="Helvetica" w:hAnsi="Helvetica"/>
        </w:rPr>
      </w:pPr>
      <w:r w:rsidRPr="009549FB">
        <w:rPr>
          <w:rFonts w:ascii="Helvetica" w:hAnsi="Helvetica"/>
        </w:rPr>
        <w:t>Table S1. Strains used in this study</w:t>
      </w:r>
    </w:p>
    <w:p w14:paraId="50EBF008" w14:textId="77777777" w:rsidR="002D4B68" w:rsidRPr="009549FB" w:rsidRDefault="002D4B68">
      <w:pPr>
        <w:rPr>
          <w:rFonts w:ascii="Helvetica" w:hAnsi="Helveti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3870"/>
        <w:gridCol w:w="1350"/>
        <w:gridCol w:w="2780"/>
      </w:tblGrid>
      <w:tr w:rsidR="002D4B68" w:rsidRPr="009549FB" w14:paraId="2D8FBFE1" w14:textId="77777777" w:rsidTr="00E36C58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6644178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train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4F3054E9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Genoty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C3650F4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Parent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1ACC601C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ource</w:t>
            </w:r>
          </w:p>
        </w:tc>
      </w:tr>
      <w:tr w:rsidR="002D4B68" w:rsidRPr="009549FB" w14:paraId="56ADB7E3" w14:textId="77777777" w:rsidTr="00E36C58">
        <w:tc>
          <w:tcPr>
            <w:tcW w:w="1350" w:type="dxa"/>
            <w:tcBorders>
              <w:top w:val="single" w:sz="4" w:space="0" w:color="auto"/>
            </w:tcBorders>
          </w:tcPr>
          <w:p w14:paraId="7EC0ECEE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4A4E70A1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Wild typ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E43A83B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4499ADCF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fldChar w:fldCharType="begin"/>
            </w:r>
            <w:r w:rsidR="009549FB" w:rsidRPr="009549FB">
              <w:rPr>
                <w:rFonts w:ascii="Helvetica" w:hAnsi="Helvetica"/>
              </w:rPr>
              <w:instrText xml:space="preserve"> ADDIN EN.CITE &lt;EndNote&gt;&lt;Cite&gt;&lt;Author&gt;Noble&lt;/Author&gt;&lt;Year&gt;2005&lt;/Year&gt;&lt;RecNum&gt;652&lt;/RecNum&gt;&lt;DisplayText&gt;(1)&lt;/DisplayText&gt;&lt;record&gt;&lt;rec-number&gt;652&lt;/rec-number&gt;&lt;foreign-keys&gt;&lt;key app="EN" db-id="255eavxrk2fxame9wraxdppdedpt0e29dx2s" timestamp="1617046158"&gt;652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/periodical&gt;&lt;pages&gt;298-309&lt;/pages&gt;&lt;volume&gt;4&lt;/volume&gt;&lt;number&gt;2&lt;/number&gt;&lt;edition&gt;2005/02/11&lt;/edition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s://www.ncbi.nlm.nih.gov/pubmed/15701792&lt;/url&gt;&lt;/related-urls&gt;&lt;/urls&gt;&lt;custom2&gt;PMC549318&lt;/custom2&gt;&lt;electronic-resource-num&gt;10.1128/EC.4.2.298-309.2005&lt;/electronic-resource-num&gt;&lt;/record&gt;&lt;/Cite&gt;&lt;/EndNote&gt;</w:instrText>
            </w:r>
            <w:r w:rsidRPr="009549FB">
              <w:rPr>
                <w:rFonts w:ascii="Helvetica" w:hAnsi="Helvetica"/>
              </w:rPr>
              <w:fldChar w:fldCharType="separate"/>
            </w:r>
            <w:r w:rsidR="009549FB" w:rsidRPr="009549FB">
              <w:rPr>
                <w:rFonts w:ascii="Helvetica" w:hAnsi="Helvetica"/>
                <w:noProof/>
              </w:rPr>
              <w:t>(1)</w:t>
            </w:r>
            <w:r w:rsidRPr="009549FB">
              <w:rPr>
                <w:rFonts w:ascii="Helvetica" w:hAnsi="Helvetica"/>
              </w:rPr>
              <w:fldChar w:fldCharType="end"/>
            </w:r>
          </w:p>
        </w:tc>
      </w:tr>
      <w:tr w:rsidR="002D4B68" w:rsidRPr="009549FB" w14:paraId="3F562873" w14:textId="77777777" w:rsidTr="00E36C58">
        <w:tc>
          <w:tcPr>
            <w:tcW w:w="1350" w:type="dxa"/>
          </w:tcPr>
          <w:p w14:paraId="61746990" w14:textId="77777777" w:rsidR="002D4B68" w:rsidRPr="009549FB" w:rsidRDefault="009549FB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641</w:t>
            </w:r>
          </w:p>
        </w:tc>
        <w:tc>
          <w:tcPr>
            <w:tcW w:w="3870" w:type="dxa"/>
          </w:tcPr>
          <w:p w14:paraId="4A029AF2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cmp1::FRT/cmp1::NAT1 flp</w:t>
            </w:r>
          </w:p>
        </w:tc>
        <w:tc>
          <w:tcPr>
            <w:tcW w:w="1350" w:type="dxa"/>
          </w:tcPr>
          <w:p w14:paraId="60FF0363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3231E620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fldChar w:fldCharType="begin"/>
            </w:r>
            <w:r w:rsidR="009549FB" w:rsidRPr="009549FB">
              <w:rPr>
                <w:rFonts w:ascii="Helvetica" w:hAnsi="Helvetica"/>
              </w:rPr>
              <w:instrText xml:space="preserve"> ADDIN EN.CITE &lt;EndNote&gt;&lt;Cite&gt;&lt;Author&gt;Xu&lt;/Author&gt;&lt;Year&gt;2021&lt;/Year&gt;&lt;RecNum&gt;919&lt;/RecNum&gt;&lt;DisplayText&gt;(2)&lt;/DisplayText&gt;&lt;record&gt;&lt;rec-number&gt;919&lt;/rec-number&gt;&lt;foreign-keys&gt;&lt;key app="EN" db-id="255eavxrk2fxame9wraxdppdedpt0e29dx2s" timestamp="1624948803"&gt;919&lt;/key&gt;&lt;/foreign-keys&gt;&lt;ref-type name="Journal Article"&gt;17&lt;/ref-type&gt;&lt;contributors&gt;&lt;authors&gt;&lt;author&gt;Xu, Y.&lt;/author&gt;&lt;author&gt;Lu, H.&lt;/author&gt;&lt;author&gt;Zhu, S.&lt;/author&gt;&lt;author&gt;Li, W. Q.&lt;/author&gt;&lt;author&gt;Jiang, Y. Y.&lt;/author&gt;&lt;author&gt;Berman, J.&lt;/author&gt;&lt;author&gt;Yang, F.&lt;/author&gt;&lt;/authors&gt;&lt;/contributors&gt;&lt;auth-address&gt;Department of Pharmacy, The 960 Hospital of PLA, Jinan, China.&amp;#xD;Department of Pharmacology, Shanghai Tenth People&amp;apos;s Hospital, Tongji University School of Medicine, Shanghai, China.&amp;#xD;Shmunis School of Biomedical and Cancer Research, The George S. Wise Faculty of Life Sciences, Tel Aviv University, Tel Aviv, Israel.&amp;#xD;Department of Vascular Disease, Shanghai TCM-Integrated Hospital, Shanghai University of Traditional Chinese Medicine, Shanghai, China.&lt;/auth-address&gt;&lt;titles&gt;&lt;title&gt;Multifactorial Mechanisms of Tolerance to Ketoconazole in Candida albicans&lt;/title&gt;&lt;secondary-title&gt;Microbiol Spectr&lt;/secondary-title&gt;&lt;/titles&gt;&lt;periodical&gt;&lt;full-title&gt;Microbiol Spectr&lt;/full-title&gt;&lt;/periodical&gt;&lt;pages&gt;e0032121&lt;/pages&gt;&lt;edition&gt;2021/06/24&lt;/edition&gt;&lt;keywords&gt;&lt;keyword&gt;Cdr1&lt;/keyword&gt;&lt;keyword&gt;Candida albicans&lt;/keyword&gt;&lt;keyword&gt;Hsp90&lt;/keyword&gt;&lt;keyword&gt;V-ATPase&lt;/keyword&gt;&lt;keyword&gt;Vma11&lt;/keyword&gt;&lt;keyword&gt;antifungal resistance&lt;/keyword&gt;&lt;keyword&gt;antifungal tolerance&lt;/keyword&gt;&lt;keyword&gt;calcineurin&lt;/keyword&gt;&lt;keyword&gt;ketoconazole&lt;/keyword&gt;&lt;/keywords&gt;&lt;dates&gt;&lt;year&gt;2021&lt;/year&gt;&lt;pub-dates&gt;&lt;date&gt;Jun 23&lt;/date&gt;&lt;/pub-dates&gt;&lt;/dates&gt;&lt;isbn&gt;2165-0497 (Electronic)&amp;#xD;2165-0497 (Linking)&lt;/isbn&gt;&lt;accession-num&gt;34160280&lt;/accession-num&gt;&lt;urls&gt;&lt;related-urls&gt;&lt;url&gt;https://www.ncbi.nlm.nih.gov/pubmed/34160280&lt;/url&gt;&lt;/related-urls&gt;&lt;/urls&gt;&lt;electronic-resource-num&gt;10.1128/Spectrum.00321-21&lt;/electronic-resource-num&gt;&lt;/record&gt;&lt;/Cite&gt;&lt;/EndNote&gt;</w:instrText>
            </w:r>
            <w:r w:rsidRPr="009549FB">
              <w:rPr>
                <w:rFonts w:ascii="Helvetica" w:hAnsi="Helvetica"/>
              </w:rPr>
              <w:fldChar w:fldCharType="separate"/>
            </w:r>
            <w:r w:rsidR="009549FB" w:rsidRPr="009549FB">
              <w:rPr>
                <w:rFonts w:ascii="Helvetica" w:hAnsi="Helvetica"/>
                <w:noProof/>
              </w:rPr>
              <w:t>(2)</w:t>
            </w:r>
            <w:r w:rsidRPr="009549FB">
              <w:rPr>
                <w:rFonts w:ascii="Helvetica" w:hAnsi="Helvetica"/>
              </w:rPr>
              <w:fldChar w:fldCharType="end"/>
            </w:r>
          </w:p>
        </w:tc>
      </w:tr>
      <w:tr w:rsidR="002D4B68" w:rsidRPr="009549FB" w14:paraId="6D1E92EC" w14:textId="77777777" w:rsidTr="00E36C58">
        <w:tc>
          <w:tcPr>
            <w:tcW w:w="1350" w:type="dxa"/>
          </w:tcPr>
          <w:p w14:paraId="675AA0E9" w14:textId="77777777" w:rsidR="002D4B68" w:rsidRPr="009549FB" w:rsidRDefault="009549FB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623</w:t>
            </w:r>
          </w:p>
        </w:tc>
        <w:tc>
          <w:tcPr>
            <w:tcW w:w="3870" w:type="dxa"/>
          </w:tcPr>
          <w:p w14:paraId="1ADC0262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cnb1::FRT/cnb::NAT1 flp</w:t>
            </w:r>
          </w:p>
        </w:tc>
        <w:tc>
          <w:tcPr>
            <w:tcW w:w="1350" w:type="dxa"/>
          </w:tcPr>
          <w:p w14:paraId="0554271F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086D889D" w14:textId="77777777" w:rsidR="002D4B68" w:rsidRPr="009549FB" w:rsidRDefault="009549FB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fldChar w:fldCharType="begin"/>
            </w:r>
            <w:r w:rsidRPr="009549FB">
              <w:rPr>
                <w:rFonts w:ascii="Helvetica" w:hAnsi="Helvetica"/>
              </w:rPr>
              <w:instrText xml:space="preserve"> ADDIN EN.CITE &lt;EndNote&gt;&lt;Cite&gt;&lt;Author&gt;Xu&lt;/Author&gt;&lt;Year&gt;2021&lt;/Year&gt;&lt;RecNum&gt;919&lt;/RecNum&gt;&lt;DisplayText&gt;(2)&lt;/DisplayText&gt;&lt;record&gt;&lt;rec-number&gt;919&lt;/rec-number&gt;&lt;foreign-keys&gt;&lt;key app="EN" db-id="255eavxrk2fxame9wraxdppdedpt0e29dx2s" timestamp="1624948803"&gt;919&lt;/key&gt;&lt;/foreign-keys&gt;&lt;ref-type name="Journal Article"&gt;17&lt;/ref-type&gt;&lt;contributors&gt;&lt;authors&gt;&lt;author&gt;Xu, Y.&lt;/author&gt;&lt;author&gt;Lu, H.&lt;/author&gt;&lt;author&gt;Zhu, S.&lt;/author&gt;&lt;author&gt;Li, W. Q.&lt;/author&gt;&lt;author&gt;Jiang, Y. Y.&lt;/author&gt;&lt;author&gt;Berman, J.&lt;/author&gt;&lt;author&gt;Yang, F.&lt;/author&gt;&lt;/authors&gt;&lt;/contributors&gt;&lt;auth-address&gt;Department of Pharmacy, The 960 Hospital of PLA, Jinan, China.&amp;#xD;Department of Pharmacology, Shanghai Tenth People&amp;apos;s Hospital, Tongji University School of Medicine, Shanghai, China.&amp;#xD;Shmunis School of Biomedical and Cancer Research, The George S. Wise Faculty of Life Sciences, Tel Aviv University, Tel Aviv, Israel.&amp;#xD;Department of Vascular Disease, Shanghai TCM-Integrated Hospital, Shanghai University of Traditional Chinese Medicine, Shanghai, China.&lt;/auth-address&gt;&lt;titles&gt;&lt;title&gt;Multifactorial Mechanisms of Tolerance to Ketoconazole in Candida albicans&lt;/title&gt;&lt;secondary-title&gt;Microbiol Spectr&lt;/secondary-title&gt;&lt;/titles&gt;&lt;periodical&gt;&lt;full-title&gt;Microbiol Spectr&lt;/full-title&gt;&lt;/periodical&gt;&lt;pages&gt;e0032121&lt;/pages&gt;&lt;edition&gt;2021/06/24&lt;/edition&gt;&lt;keywords&gt;&lt;keyword&gt;Cdr1&lt;/keyword&gt;&lt;keyword&gt;Candida albicans&lt;/keyword&gt;&lt;keyword&gt;Hsp90&lt;/keyword&gt;&lt;keyword&gt;V-ATPase&lt;/keyword&gt;&lt;keyword&gt;Vma11&lt;/keyword&gt;&lt;keyword&gt;antifungal resistance&lt;/keyword&gt;&lt;keyword&gt;antifungal tolerance&lt;/keyword&gt;&lt;keyword&gt;calcineurin&lt;/keyword&gt;&lt;keyword&gt;ketoconazole&lt;/keyword&gt;&lt;/keywords&gt;&lt;dates&gt;&lt;year&gt;2021&lt;/year&gt;&lt;pub-dates&gt;&lt;date&gt;Jun 23&lt;/date&gt;&lt;/pub-dates&gt;&lt;/dates&gt;&lt;isbn&gt;2165-0497 (Electronic)&amp;#xD;2165-0497 (Linking)&lt;/isbn&gt;&lt;accession-num&gt;34160280&lt;/accession-num&gt;&lt;urls&gt;&lt;related-urls&gt;&lt;url&gt;https://www.ncbi.nlm.nih.gov/pubmed/34160280&lt;/url&gt;&lt;/related-urls&gt;&lt;/urls&gt;&lt;electronic-resource-num&gt;10.1128/Spectrum.00321-21&lt;/electronic-resource-num&gt;&lt;/record&gt;&lt;/Cite&gt;&lt;/EndNote&gt;</w:instrText>
            </w:r>
            <w:r w:rsidRPr="009549FB">
              <w:rPr>
                <w:rFonts w:ascii="Helvetica" w:hAnsi="Helvetica"/>
              </w:rPr>
              <w:fldChar w:fldCharType="separate"/>
            </w:r>
            <w:r w:rsidRPr="009549FB">
              <w:rPr>
                <w:rFonts w:ascii="Helvetica" w:hAnsi="Helvetica"/>
                <w:noProof/>
              </w:rPr>
              <w:t>(2)</w:t>
            </w:r>
            <w:r w:rsidRPr="009549FB">
              <w:rPr>
                <w:rFonts w:ascii="Helvetica" w:hAnsi="Helvetica"/>
              </w:rPr>
              <w:fldChar w:fldCharType="end"/>
            </w:r>
          </w:p>
        </w:tc>
      </w:tr>
      <w:tr w:rsidR="002D4B68" w:rsidRPr="009549FB" w14:paraId="4D9CE026" w14:textId="77777777" w:rsidTr="00E36C58">
        <w:tc>
          <w:tcPr>
            <w:tcW w:w="1350" w:type="dxa"/>
          </w:tcPr>
          <w:p w14:paraId="48F76829" w14:textId="77777777" w:rsidR="002D4B68" w:rsidRPr="009549FB" w:rsidRDefault="009549FB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736</w:t>
            </w:r>
          </w:p>
        </w:tc>
        <w:tc>
          <w:tcPr>
            <w:tcW w:w="3870" w:type="dxa"/>
          </w:tcPr>
          <w:p w14:paraId="5663D39F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crz1::FRT/crz1::NAT1 flp</w:t>
            </w:r>
          </w:p>
        </w:tc>
        <w:tc>
          <w:tcPr>
            <w:tcW w:w="1350" w:type="dxa"/>
          </w:tcPr>
          <w:p w14:paraId="4EBA55B9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5D7787AD" w14:textId="77777777" w:rsidR="002D4B68" w:rsidRPr="009549FB" w:rsidRDefault="009549FB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fldChar w:fldCharType="begin"/>
            </w:r>
            <w:r w:rsidRPr="009549FB">
              <w:rPr>
                <w:rFonts w:ascii="Helvetica" w:hAnsi="Helvetica"/>
              </w:rPr>
              <w:instrText xml:space="preserve"> ADDIN EN.CITE &lt;EndNote&gt;&lt;Cite&gt;&lt;Author&gt;Xu&lt;/Author&gt;&lt;Year&gt;2021&lt;/Year&gt;&lt;RecNum&gt;919&lt;/RecNum&gt;&lt;DisplayText&gt;(2)&lt;/DisplayText&gt;&lt;record&gt;&lt;rec-number&gt;919&lt;/rec-number&gt;&lt;foreign-keys&gt;&lt;key app="EN" db-id="255eavxrk2fxame9wraxdppdedpt0e29dx2s" timestamp="1624948803"&gt;919&lt;/key&gt;&lt;/foreign-keys&gt;&lt;ref-type name="Journal Article"&gt;17&lt;/ref-type&gt;&lt;contributors&gt;&lt;authors&gt;&lt;author&gt;Xu, Y.&lt;/author&gt;&lt;author&gt;Lu, H.&lt;/author&gt;&lt;author&gt;Zhu, S.&lt;/author&gt;&lt;author&gt;Li, W. Q.&lt;/author&gt;&lt;author&gt;Jiang, Y. Y.&lt;/author&gt;&lt;author&gt;Berman, J.&lt;/author&gt;&lt;author&gt;Yang, F.&lt;/author&gt;&lt;/authors&gt;&lt;/contributors&gt;&lt;auth-address&gt;Department of Pharmacy, The 960 Hospital of PLA, Jinan, China.&amp;#xD;Department of Pharmacology, Shanghai Tenth People&amp;apos;s Hospital, Tongji University School of Medicine, Shanghai, China.&amp;#xD;Shmunis School of Biomedical and Cancer Research, The George S. Wise Faculty of Life Sciences, Tel Aviv University, Tel Aviv, Israel.&amp;#xD;Department of Vascular Disease, Shanghai TCM-Integrated Hospital, Shanghai University of Traditional Chinese Medicine, Shanghai, China.&lt;/auth-address&gt;&lt;titles&gt;&lt;title&gt;Multifactorial Mechanisms of Tolerance to Ketoconazole in Candida albicans&lt;/title&gt;&lt;secondary-title&gt;Microbiol Spectr&lt;/secondary-title&gt;&lt;/titles&gt;&lt;periodical&gt;&lt;full-title&gt;Microbiol Spectr&lt;/full-title&gt;&lt;/periodical&gt;&lt;pages&gt;e0032121&lt;/pages&gt;&lt;edition&gt;2021/06/24&lt;/edition&gt;&lt;keywords&gt;&lt;keyword&gt;Cdr1&lt;/keyword&gt;&lt;keyword&gt;Candida albicans&lt;/keyword&gt;&lt;keyword&gt;Hsp90&lt;/keyword&gt;&lt;keyword&gt;V-ATPase&lt;/keyword&gt;&lt;keyword&gt;Vma11&lt;/keyword&gt;&lt;keyword&gt;antifungal resistance&lt;/keyword&gt;&lt;keyword&gt;antifungal tolerance&lt;/keyword&gt;&lt;keyword&gt;calcineurin&lt;/keyword&gt;&lt;keyword&gt;ketoconazole&lt;/keyword&gt;&lt;/keywords&gt;&lt;dates&gt;&lt;year&gt;2021&lt;/year&gt;&lt;pub-dates&gt;&lt;date&gt;Jun 23&lt;/date&gt;&lt;/pub-dates&gt;&lt;/dates&gt;&lt;isbn&gt;2165-0497 (Electronic)&amp;#xD;2165-0497 (Linking)&lt;/isbn&gt;&lt;accession-num&gt;34160280&lt;/accession-num&gt;&lt;urls&gt;&lt;related-urls&gt;&lt;url&gt;https://www.ncbi.nlm.nih.gov/pubmed/34160280&lt;/url&gt;&lt;/related-urls&gt;&lt;/urls&gt;&lt;electronic-resource-num&gt;10.1128/Spectrum.00321-21&lt;/electronic-resource-num&gt;&lt;/record&gt;&lt;/Cite&gt;&lt;/EndNote&gt;</w:instrText>
            </w:r>
            <w:r w:rsidRPr="009549FB">
              <w:rPr>
                <w:rFonts w:ascii="Helvetica" w:hAnsi="Helvetica"/>
              </w:rPr>
              <w:fldChar w:fldCharType="separate"/>
            </w:r>
            <w:r w:rsidRPr="009549FB">
              <w:rPr>
                <w:rFonts w:ascii="Helvetica" w:hAnsi="Helvetica"/>
                <w:noProof/>
              </w:rPr>
              <w:t>(2)</w:t>
            </w:r>
            <w:r w:rsidRPr="009549FB">
              <w:rPr>
                <w:rFonts w:ascii="Helvetica" w:hAnsi="Helvetica"/>
              </w:rPr>
              <w:fldChar w:fldCharType="end"/>
            </w:r>
          </w:p>
        </w:tc>
      </w:tr>
      <w:tr w:rsidR="002D4B68" w:rsidRPr="009549FB" w14:paraId="2C3FC5E3" w14:textId="77777777" w:rsidTr="00E36C58">
        <w:tc>
          <w:tcPr>
            <w:tcW w:w="1350" w:type="dxa"/>
          </w:tcPr>
          <w:p w14:paraId="164FE5A7" w14:textId="77777777" w:rsidR="002D4B68" w:rsidRPr="009549FB" w:rsidRDefault="009549FB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892</w:t>
            </w:r>
          </w:p>
        </w:tc>
        <w:tc>
          <w:tcPr>
            <w:tcW w:w="3870" w:type="dxa"/>
          </w:tcPr>
          <w:p w14:paraId="1229F4F6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mkk2::FRT/mkk2::NAT1 flp</w:t>
            </w:r>
          </w:p>
        </w:tc>
        <w:tc>
          <w:tcPr>
            <w:tcW w:w="1350" w:type="dxa"/>
          </w:tcPr>
          <w:p w14:paraId="6EA74B2B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22FBAD9B" w14:textId="77777777" w:rsidR="002D4B68" w:rsidRPr="009549FB" w:rsidRDefault="009549FB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2D4B68" w:rsidRPr="009549FB" w14:paraId="6B357635" w14:textId="77777777" w:rsidTr="00E36C58">
        <w:tc>
          <w:tcPr>
            <w:tcW w:w="1350" w:type="dxa"/>
          </w:tcPr>
          <w:p w14:paraId="2597603F" w14:textId="77777777" w:rsidR="002D4B68" w:rsidRPr="009549FB" w:rsidRDefault="009549FB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1127</w:t>
            </w:r>
          </w:p>
        </w:tc>
        <w:tc>
          <w:tcPr>
            <w:tcW w:w="3870" w:type="dxa"/>
          </w:tcPr>
          <w:p w14:paraId="3B540F01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mkc1::FRT/mkc1::NAT1 flp</w:t>
            </w:r>
          </w:p>
        </w:tc>
        <w:tc>
          <w:tcPr>
            <w:tcW w:w="1350" w:type="dxa"/>
          </w:tcPr>
          <w:p w14:paraId="22D06318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2F765F5E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2D4B68" w:rsidRPr="009549FB" w14:paraId="5DFF2C4C" w14:textId="77777777" w:rsidTr="002D4B68">
        <w:tc>
          <w:tcPr>
            <w:tcW w:w="1350" w:type="dxa"/>
          </w:tcPr>
          <w:p w14:paraId="7D04C005" w14:textId="77777777" w:rsidR="002D4B68" w:rsidRPr="009549FB" w:rsidRDefault="009549FB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1125</w:t>
            </w:r>
          </w:p>
        </w:tc>
        <w:tc>
          <w:tcPr>
            <w:tcW w:w="3870" w:type="dxa"/>
          </w:tcPr>
          <w:p w14:paraId="3A4767E4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wi4::FRT/swi4::NAT1 flp</w:t>
            </w:r>
          </w:p>
        </w:tc>
        <w:tc>
          <w:tcPr>
            <w:tcW w:w="1350" w:type="dxa"/>
          </w:tcPr>
          <w:p w14:paraId="60697B34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49A870E0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2D4B68" w:rsidRPr="009549FB" w14:paraId="2BFA21AB" w14:textId="77777777" w:rsidTr="002D4B68">
        <w:tc>
          <w:tcPr>
            <w:tcW w:w="1350" w:type="dxa"/>
          </w:tcPr>
          <w:p w14:paraId="2153412B" w14:textId="77777777" w:rsidR="002D4B68" w:rsidRPr="009549FB" w:rsidRDefault="009549FB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1121</w:t>
            </w:r>
          </w:p>
        </w:tc>
        <w:tc>
          <w:tcPr>
            <w:tcW w:w="3870" w:type="dxa"/>
          </w:tcPr>
          <w:p w14:paraId="11F7D522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wi6::FRT/swi6::NAT1 flp</w:t>
            </w:r>
          </w:p>
        </w:tc>
        <w:tc>
          <w:tcPr>
            <w:tcW w:w="1350" w:type="dxa"/>
          </w:tcPr>
          <w:p w14:paraId="6BB829E7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132C77BC" w14:textId="77777777" w:rsidR="002D4B68" w:rsidRPr="009549FB" w:rsidRDefault="002D4B68" w:rsidP="00E36C58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F879AF" w:rsidRPr="009549FB" w14:paraId="3D4A89A9" w14:textId="77777777" w:rsidTr="002D4B68">
        <w:tc>
          <w:tcPr>
            <w:tcW w:w="1350" w:type="dxa"/>
          </w:tcPr>
          <w:p w14:paraId="31666124" w14:textId="4B4B7F8F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YCA1109</w:t>
            </w:r>
          </w:p>
        </w:tc>
        <w:tc>
          <w:tcPr>
            <w:tcW w:w="3870" w:type="dxa"/>
          </w:tcPr>
          <w:p w14:paraId="3FA96823" w14:textId="7FF1EC8C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LM1</w:t>
            </w:r>
            <w:r w:rsidRPr="009549FB">
              <w:rPr>
                <w:rFonts w:ascii="Helvetica" w:hAnsi="Helvetica"/>
              </w:rPr>
              <w:t>/rlm1::NAT1 flp</w:t>
            </w:r>
          </w:p>
        </w:tc>
        <w:tc>
          <w:tcPr>
            <w:tcW w:w="1350" w:type="dxa"/>
          </w:tcPr>
          <w:p w14:paraId="610CDA2F" w14:textId="02BAB918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451B2440" w14:textId="505B8A2F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F879AF" w:rsidRPr="009549FB" w14:paraId="3CE431B4" w14:textId="77777777" w:rsidTr="002D4B68">
        <w:tc>
          <w:tcPr>
            <w:tcW w:w="1350" w:type="dxa"/>
          </w:tcPr>
          <w:p w14:paraId="35EA63B4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1126</w:t>
            </w:r>
          </w:p>
        </w:tc>
        <w:tc>
          <w:tcPr>
            <w:tcW w:w="3870" w:type="dxa"/>
          </w:tcPr>
          <w:p w14:paraId="7BFFCE46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rlm1::FRT/rlm1::NAT1 flp</w:t>
            </w:r>
          </w:p>
        </w:tc>
        <w:tc>
          <w:tcPr>
            <w:tcW w:w="1350" w:type="dxa"/>
          </w:tcPr>
          <w:p w14:paraId="1F994420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55D73A4B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F879AF" w:rsidRPr="009549FB" w14:paraId="53A6349D" w14:textId="77777777" w:rsidTr="002D4B68">
        <w:tc>
          <w:tcPr>
            <w:tcW w:w="1350" w:type="dxa"/>
          </w:tcPr>
          <w:p w14:paraId="195393CB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693</w:t>
            </w:r>
          </w:p>
        </w:tc>
        <w:tc>
          <w:tcPr>
            <w:tcW w:w="3870" w:type="dxa"/>
          </w:tcPr>
          <w:p w14:paraId="36599E93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ALG7/alg7::NAT1 flp</w:t>
            </w:r>
          </w:p>
        </w:tc>
        <w:tc>
          <w:tcPr>
            <w:tcW w:w="1350" w:type="dxa"/>
          </w:tcPr>
          <w:p w14:paraId="2725405A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5B227318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F879AF" w:rsidRPr="009549FB" w14:paraId="24590291" w14:textId="77777777" w:rsidTr="002D4B68">
        <w:tc>
          <w:tcPr>
            <w:tcW w:w="1350" w:type="dxa"/>
          </w:tcPr>
          <w:p w14:paraId="2A3D3D29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40</w:t>
            </w:r>
          </w:p>
        </w:tc>
        <w:tc>
          <w:tcPr>
            <w:tcW w:w="3870" w:type="dxa"/>
          </w:tcPr>
          <w:p w14:paraId="0A60045F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RTA2/rta2::NAT1 flp</w:t>
            </w:r>
          </w:p>
        </w:tc>
        <w:tc>
          <w:tcPr>
            <w:tcW w:w="1350" w:type="dxa"/>
          </w:tcPr>
          <w:p w14:paraId="20946603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781A4F16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F879AF" w:rsidRPr="009549FB" w14:paraId="3F1EB115" w14:textId="77777777" w:rsidTr="002D4B68">
        <w:tc>
          <w:tcPr>
            <w:tcW w:w="1350" w:type="dxa"/>
          </w:tcPr>
          <w:p w14:paraId="05C44D05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424</w:t>
            </w:r>
          </w:p>
        </w:tc>
        <w:tc>
          <w:tcPr>
            <w:tcW w:w="3870" w:type="dxa"/>
          </w:tcPr>
          <w:p w14:paraId="56CB7236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rta2::FRT/rta2::NAT1 flp</w:t>
            </w:r>
          </w:p>
        </w:tc>
        <w:tc>
          <w:tcPr>
            <w:tcW w:w="1350" w:type="dxa"/>
          </w:tcPr>
          <w:p w14:paraId="55E960B3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752FA01F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F879AF" w:rsidRPr="009549FB" w14:paraId="6DB7E8FD" w14:textId="77777777" w:rsidTr="002D4B68">
        <w:tc>
          <w:tcPr>
            <w:tcW w:w="1350" w:type="dxa"/>
          </w:tcPr>
          <w:p w14:paraId="177C5B28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251</w:t>
            </w:r>
          </w:p>
        </w:tc>
        <w:tc>
          <w:tcPr>
            <w:tcW w:w="3870" w:type="dxa"/>
          </w:tcPr>
          <w:p w14:paraId="18C1CFEC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RTA3/rta3::NAT1 flp</w:t>
            </w:r>
          </w:p>
        </w:tc>
        <w:tc>
          <w:tcPr>
            <w:tcW w:w="1350" w:type="dxa"/>
          </w:tcPr>
          <w:p w14:paraId="5E5241A9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14ADE1B0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F879AF" w:rsidRPr="009549FB" w14:paraId="494018DB" w14:textId="77777777" w:rsidTr="002D4B68">
        <w:tc>
          <w:tcPr>
            <w:tcW w:w="1350" w:type="dxa"/>
          </w:tcPr>
          <w:p w14:paraId="437219C3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487</w:t>
            </w:r>
          </w:p>
        </w:tc>
        <w:tc>
          <w:tcPr>
            <w:tcW w:w="3870" w:type="dxa"/>
          </w:tcPr>
          <w:p w14:paraId="0B531E64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rta3::FRT/rta3::NAT1 flp</w:t>
            </w:r>
          </w:p>
        </w:tc>
        <w:tc>
          <w:tcPr>
            <w:tcW w:w="1350" w:type="dxa"/>
          </w:tcPr>
          <w:p w14:paraId="0EC19FEC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3520E00D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This study</w:t>
            </w:r>
          </w:p>
        </w:tc>
      </w:tr>
      <w:tr w:rsidR="00F879AF" w:rsidRPr="009549FB" w14:paraId="475319DE" w14:textId="77777777" w:rsidTr="002D4B68">
        <w:tc>
          <w:tcPr>
            <w:tcW w:w="1350" w:type="dxa"/>
          </w:tcPr>
          <w:p w14:paraId="3B0663FF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245</w:t>
            </w:r>
          </w:p>
        </w:tc>
        <w:tc>
          <w:tcPr>
            <w:tcW w:w="3870" w:type="dxa"/>
          </w:tcPr>
          <w:p w14:paraId="7F3710B0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RNR1/rnr1::NAT1 flp</w:t>
            </w:r>
          </w:p>
        </w:tc>
        <w:tc>
          <w:tcPr>
            <w:tcW w:w="1350" w:type="dxa"/>
          </w:tcPr>
          <w:p w14:paraId="7E883515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</w:tcPr>
          <w:p w14:paraId="4A695E4A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fldChar w:fldCharType="begin">
                <w:fldData xml:space="preserve">PEVuZE5vdGU+PENpdGU+PEF1dGhvcj5ZYW5nPC9BdXRob3I+PFllYXI+MjAxOTwvWWVhcj48UmVj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</w:fldData>
              </w:fldChar>
            </w:r>
            <w:r w:rsidRPr="009549FB">
              <w:rPr>
                <w:rFonts w:ascii="Helvetica" w:hAnsi="Helvetica"/>
              </w:rPr>
              <w:instrText xml:space="preserve"> ADDIN EN.CITE </w:instrText>
            </w:r>
            <w:r w:rsidRPr="009549FB">
              <w:rPr>
                <w:rFonts w:ascii="Helvetica" w:hAnsi="Helvetica"/>
              </w:rPr>
              <w:fldChar w:fldCharType="begin">
                <w:fldData xml:space="preserve">PEVuZE5vdGU+PENpdGU+PEF1dGhvcj5ZYW5nPC9BdXRob3I+PFllYXI+MjAxOTwvWWVhcj48UmVj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</w:fldData>
              </w:fldChar>
            </w:r>
            <w:r w:rsidRPr="009549FB">
              <w:rPr>
                <w:rFonts w:ascii="Helvetica" w:hAnsi="Helvetica"/>
              </w:rPr>
              <w:instrText xml:space="preserve"> ADDIN EN.CITE.DATA </w:instrText>
            </w:r>
            <w:r w:rsidRPr="009549FB">
              <w:rPr>
                <w:rFonts w:ascii="Helvetica" w:hAnsi="Helvetica"/>
              </w:rPr>
            </w:r>
            <w:r w:rsidRPr="009549FB">
              <w:rPr>
                <w:rFonts w:ascii="Helvetica" w:hAnsi="Helvetica"/>
              </w:rPr>
              <w:fldChar w:fldCharType="end"/>
            </w:r>
            <w:r w:rsidRPr="009549FB">
              <w:rPr>
                <w:rFonts w:ascii="Helvetica" w:hAnsi="Helvetica"/>
              </w:rPr>
            </w:r>
            <w:r w:rsidRPr="009549FB">
              <w:rPr>
                <w:rFonts w:ascii="Helvetica" w:hAnsi="Helvetica"/>
              </w:rPr>
              <w:fldChar w:fldCharType="separate"/>
            </w:r>
            <w:r w:rsidRPr="009549FB">
              <w:rPr>
                <w:rFonts w:ascii="Helvetica" w:hAnsi="Helvetica"/>
                <w:noProof/>
              </w:rPr>
              <w:t>(3)</w:t>
            </w:r>
            <w:r w:rsidRPr="009549FB">
              <w:rPr>
                <w:rFonts w:ascii="Helvetica" w:hAnsi="Helvetica"/>
              </w:rPr>
              <w:fldChar w:fldCharType="end"/>
            </w:r>
          </w:p>
        </w:tc>
      </w:tr>
      <w:tr w:rsidR="00F879AF" w:rsidRPr="009549FB" w14:paraId="357CD458" w14:textId="77777777" w:rsidTr="002D4B68">
        <w:tc>
          <w:tcPr>
            <w:tcW w:w="1350" w:type="dxa"/>
            <w:tcBorders>
              <w:bottom w:val="single" w:sz="4" w:space="0" w:color="auto"/>
            </w:tcBorders>
          </w:tcPr>
          <w:p w14:paraId="5A144372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YCA259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566C5889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RNR21/rnr21::NAT1 flp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58D5DBC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t>SC5314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6B51A03A" w14:textId="77777777" w:rsidR="00F879AF" w:rsidRPr="009549FB" w:rsidRDefault="00F879AF" w:rsidP="00F879AF">
            <w:pPr>
              <w:spacing w:line="360" w:lineRule="auto"/>
              <w:rPr>
                <w:rFonts w:ascii="Helvetica" w:hAnsi="Helvetica"/>
              </w:rPr>
            </w:pPr>
            <w:r w:rsidRPr="009549FB">
              <w:rPr>
                <w:rFonts w:ascii="Helvetica" w:hAnsi="Helvetica"/>
              </w:rPr>
              <w:fldChar w:fldCharType="begin">
                <w:fldData xml:space="preserve">PEVuZE5vdGU+PENpdGU+PEF1dGhvcj5ZYW5nPC9BdXRob3I+PFllYXI+MjAxOTwvWWVhcj48UmVj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</w:fldData>
              </w:fldChar>
            </w:r>
            <w:r w:rsidRPr="009549FB">
              <w:rPr>
                <w:rFonts w:ascii="Helvetica" w:hAnsi="Helvetica"/>
              </w:rPr>
              <w:instrText xml:space="preserve"> ADDIN EN.CITE </w:instrText>
            </w:r>
            <w:r w:rsidRPr="009549FB">
              <w:rPr>
                <w:rFonts w:ascii="Helvetica" w:hAnsi="Helvetica"/>
              </w:rPr>
              <w:fldChar w:fldCharType="begin">
                <w:fldData xml:space="preserve">PEVuZE5vdGU+PENpdGU+PEF1dGhvcj5ZYW5nPC9BdXRob3I+PFllYXI+MjAxOTwvWWVhcj48UmVj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</w:fldData>
              </w:fldChar>
            </w:r>
            <w:r w:rsidRPr="009549FB">
              <w:rPr>
                <w:rFonts w:ascii="Helvetica" w:hAnsi="Helvetica"/>
              </w:rPr>
              <w:instrText xml:space="preserve"> ADDIN EN.CITE.DATA </w:instrText>
            </w:r>
            <w:r w:rsidRPr="009549FB">
              <w:rPr>
                <w:rFonts w:ascii="Helvetica" w:hAnsi="Helvetica"/>
              </w:rPr>
            </w:r>
            <w:r w:rsidRPr="009549FB">
              <w:rPr>
                <w:rFonts w:ascii="Helvetica" w:hAnsi="Helvetica"/>
              </w:rPr>
              <w:fldChar w:fldCharType="end"/>
            </w:r>
            <w:r w:rsidRPr="009549FB">
              <w:rPr>
                <w:rFonts w:ascii="Helvetica" w:hAnsi="Helvetica"/>
              </w:rPr>
            </w:r>
            <w:r w:rsidRPr="009549FB">
              <w:rPr>
                <w:rFonts w:ascii="Helvetica" w:hAnsi="Helvetica"/>
              </w:rPr>
              <w:fldChar w:fldCharType="separate"/>
            </w:r>
            <w:r w:rsidRPr="009549FB">
              <w:rPr>
                <w:rFonts w:ascii="Helvetica" w:hAnsi="Helvetica"/>
                <w:noProof/>
              </w:rPr>
              <w:t>(3)</w:t>
            </w:r>
            <w:r w:rsidRPr="009549FB">
              <w:rPr>
                <w:rFonts w:ascii="Helvetica" w:hAnsi="Helvetica"/>
              </w:rPr>
              <w:fldChar w:fldCharType="end"/>
            </w:r>
          </w:p>
        </w:tc>
      </w:tr>
    </w:tbl>
    <w:p w14:paraId="10EB16CD" w14:textId="77777777" w:rsidR="002D4B68" w:rsidRPr="009549FB" w:rsidRDefault="002D4B68" w:rsidP="002D4B68">
      <w:pPr>
        <w:spacing w:line="360" w:lineRule="auto"/>
        <w:rPr>
          <w:rFonts w:ascii="Helvetica" w:hAnsi="Helvetica"/>
        </w:rPr>
      </w:pPr>
    </w:p>
    <w:p w14:paraId="25D6805B" w14:textId="77777777" w:rsidR="002D4B68" w:rsidRPr="009549FB" w:rsidRDefault="002D4B68" w:rsidP="002D4B68">
      <w:pPr>
        <w:spacing w:line="360" w:lineRule="auto"/>
        <w:rPr>
          <w:rFonts w:ascii="Helvetica" w:hAnsi="Helvetica"/>
        </w:rPr>
      </w:pPr>
    </w:p>
    <w:p w14:paraId="3106DA48" w14:textId="77777777" w:rsidR="002D4B68" w:rsidRPr="009549FB" w:rsidRDefault="002D4B68" w:rsidP="002D4B68">
      <w:pPr>
        <w:spacing w:line="360" w:lineRule="auto"/>
        <w:rPr>
          <w:rFonts w:ascii="Helvetica" w:hAnsi="Helvetica"/>
          <w:b/>
          <w:bCs/>
        </w:rPr>
      </w:pPr>
      <w:r w:rsidRPr="009549FB">
        <w:rPr>
          <w:rFonts w:ascii="Helvetica" w:hAnsi="Helvetica"/>
          <w:b/>
          <w:bCs/>
        </w:rPr>
        <w:t>References</w:t>
      </w:r>
    </w:p>
    <w:p w14:paraId="6EF0D0F9" w14:textId="77777777" w:rsidR="009549FB" w:rsidRPr="009549FB" w:rsidRDefault="002D4B68" w:rsidP="009549FB">
      <w:pPr>
        <w:pStyle w:val="EndNoteBibliography"/>
        <w:ind w:left="720" w:hanging="720"/>
        <w:rPr>
          <w:rFonts w:ascii="Helvetica" w:hAnsi="Helvetica"/>
          <w:noProof/>
        </w:rPr>
      </w:pPr>
      <w:r w:rsidRPr="009549FB">
        <w:rPr>
          <w:rFonts w:ascii="Helvetica" w:hAnsi="Helvetica"/>
        </w:rPr>
        <w:fldChar w:fldCharType="begin"/>
      </w:r>
      <w:r w:rsidRPr="009549FB">
        <w:rPr>
          <w:rFonts w:ascii="Helvetica" w:hAnsi="Helvetica"/>
        </w:rPr>
        <w:instrText xml:space="preserve"> ADDIN EN.REFLIST </w:instrText>
      </w:r>
      <w:r w:rsidRPr="009549FB">
        <w:rPr>
          <w:rFonts w:ascii="Helvetica" w:hAnsi="Helvetica"/>
        </w:rPr>
        <w:fldChar w:fldCharType="separate"/>
      </w:r>
      <w:r w:rsidR="009549FB" w:rsidRPr="009549FB">
        <w:rPr>
          <w:rFonts w:ascii="Helvetica" w:hAnsi="Helvetica"/>
          <w:noProof/>
        </w:rPr>
        <w:t>1.</w:t>
      </w:r>
      <w:r w:rsidR="009549FB" w:rsidRPr="009549FB">
        <w:rPr>
          <w:rFonts w:ascii="Helvetica" w:hAnsi="Helvetica"/>
          <w:noProof/>
        </w:rPr>
        <w:tab/>
        <w:t>Noble SM, Johnson AD.</w:t>
      </w:r>
      <w:r w:rsidR="009549FB" w:rsidRPr="009549FB">
        <w:rPr>
          <w:rFonts w:ascii="Helvetica" w:hAnsi="Helvetica"/>
          <w:b/>
          <w:noProof/>
        </w:rPr>
        <w:t xml:space="preserve"> </w:t>
      </w:r>
      <w:r w:rsidR="009549FB" w:rsidRPr="009549FB">
        <w:rPr>
          <w:rFonts w:ascii="Helvetica" w:hAnsi="Helvetica"/>
          <w:noProof/>
        </w:rPr>
        <w:t>2005. Strains and strategies for large-scale gene deletion studies of the diploid human fungal pathogen Candida albicans. Eukaryot Cell 4:298-309.</w:t>
      </w:r>
    </w:p>
    <w:p w14:paraId="278DD1FA" w14:textId="77777777" w:rsidR="009549FB" w:rsidRPr="009549FB" w:rsidRDefault="009549FB" w:rsidP="009549FB">
      <w:pPr>
        <w:pStyle w:val="EndNoteBibliography"/>
        <w:ind w:left="720" w:hanging="720"/>
        <w:rPr>
          <w:rFonts w:ascii="Helvetica" w:hAnsi="Helvetica"/>
          <w:noProof/>
        </w:rPr>
      </w:pPr>
      <w:r w:rsidRPr="009549FB">
        <w:rPr>
          <w:rFonts w:ascii="Helvetica" w:hAnsi="Helvetica"/>
          <w:noProof/>
        </w:rPr>
        <w:t>2.</w:t>
      </w:r>
      <w:r w:rsidRPr="009549FB">
        <w:rPr>
          <w:rFonts w:ascii="Helvetica" w:hAnsi="Helvetica"/>
          <w:noProof/>
        </w:rPr>
        <w:tab/>
        <w:t>Xu Y, Lu H, Zhu S, Li WQ, Jiang YY, Berman J, Yang F.</w:t>
      </w:r>
      <w:r w:rsidRPr="009549FB">
        <w:rPr>
          <w:rFonts w:ascii="Helvetica" w:hAnsi="Helvetica"/>
          <w:b/>
          <w:noProof/>
        </w:rPr>
        <w:t xml:space="preserve"> </w:t>
      </w:r>
      <w:r w:rsidRPr="009549FB">
        <w:rPr>
          <w:rFonts w:ascii="Helvetica" w:hAnsi="Helvetica"/>
          <w:noProof/>
        </w:rPr>
        <w:t>2021. Multifactorial Mechanisms of Tolerance to Ketoconazole in Candida albicans. Microbiol Spectr doi:10.1128/Spectrum.00321-21:e0032121.</w:t>
      </w:r>
    </w:p>
    <w:p w14:paraId="06BD1E7E" w14:textId="77777777" w:rsidR="009549FB" w:rsidRPr="009549FB" w:rsidRDefault="009549FB" w:rsidP="009549FB">
      <w:pPr>
        <w:pStyle w:val="EndNoteBibliography"/>
        <w:ind w:left="720" w:hanging="720"/>
        <w:rPr>
          <w:rFonts w:ascii="Helvetica" w:hAnsi="Helvetica"/>
          <w:noProof/>
        </w:rPr>
      </w:pPr>
      <w:r w:rsidRPr="009549FB">
        <w:rPr>
          <w:rFonts w:ascii="Helvetica" w:hAnsi="Helvetica"/>
          <w:noProof/>
        </w:rPr>
        <w:t>3.</w:t>
      </w:r>
      <w:r w:rsidRPr="009549FB">
        <w:rPr>
          <w:rFonts w:ascii="Helvetica" w:hAnsi="Helvetica"/>
          <w:noProof/>
        </w:rPr>
        <w:tab/>
        <w:t>Yang F, Teoh F, Tan ASM, Cao Y, Pavelka N, Berman J.</w:t>
      </w:r>
      <w:r w:rsidRPr="009549FB">
        <w:rPr>
          <w:rFonts w:ascii="Helvetica" w:hAnsi="Helvetica"/>
          <w:b/>
          <w:noProof/>
        </w:rPr>
        <w:t xml:space="preserve"> </w:t>
      </w:r>
      <w:r w:rsidRPr="009549FB">
        <w:rPr>
          <w:rFonts w:ascii="Helvetica" w:hAnsi="Helvetica"/>
          <w:noProof/>
        </w:rPr>
        <w:t>2019. Aneuploidy Enables Cross-Adaptation to Unrelated Drugs. Mol Biol Evol 36:1768-1782.</w:t>
      </w:r>
    </w:p>
    <w:p w14:paraId="729AA90C" w14:textId="3FD4930E" w:rsidR="002D4B68" w:rsidRPr="009549FB" w:rsidRDefault="002D4B68" w:rsidP="000568B2">
      <w:pPr>
        <w:spacing w:line="360" w:lineRule="auto"/>
        <w:rPr>
          <w:rFonts w:ascii="Helvetica" w:hAnsi="Helvetica"/>
        </w:rPr>
      </w:pPr>
      <w:r w:rsidRPr="009549FB">
        <w:rPr>
          <w:rFonts w:ascii="Helvetica" w:hAnsi="Helvetica"/>
        </w:rPr>
        <w:fldChar w:fldCharType="end"/>
      </w:r>
    </w:p>
    <w:sectPr w:rsidR="002D4B68" w:rsidRPr="009549FB" w:rsidSect="00760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5eavxrk2fxame9wraxdppdedpt0e29dx2s&quot;&gt;My EndNote Library&lt;record-ids&gt;&lt;item&gt;447&lt;/item&gt;&lt;item&gt;652&lt;/item&gt;&lt;item&gt;919&lt;/item&gt;&lt;/record-ids&gt;&lt;/item&gt;&lt;/Libraries&gt;"/>
  </w:docVars>
  <w:rsids>
    <w:rsidRoot w:val="002D4B68"/>
    <w:rsid w:val="00001FC5"/>
    <w:rsid w:val="00005A6D"/>
    <w:rsid w:val="00006273"/>
    <w:rsid w:val="00010A55"/>
    <w:rsid w:val="00010A5F"/>
    <w:rsid w:val="0001423D"/>
    <w:rsid w:val="0001778D"/>
    <w:rsid w:val="00017BC0"/>
    <w:rsid w:val="000223F6"/>
    <w:rsid w:val="00037072"/>
    <w:rsid w:val="00037CCB"/>
    <w:rsid w:val="00040B3F"/>
    <w:rsid w:val="000427E9"/>
    <w:rsid w:val="00052C45"/>
    <w:rsid w:val="000547C1"/>
    <w:rsid w:val="000568B2"/>
    <w:rsid w:val="00061C72"/>
    <w:rsid w:val="000652D1"/>
    <w:rsid w:val="000656B2"/>
    <w:rsid w:val="00065E3C"/>
    <w:rsid w:val="0006722F"/>
    <w:rsid w:val="0007075C"/>
    <w:rsid w:val="00071E9C"/>
    <w:rsid w:val="000754D6"/>
    <w:rsid w:val="00077B82"/>
    <w:rsid w:val="000865CF"/>
    <w:rsid w:val="00093D80"/>
    <w:rsid w:val="00094386"/>
    <w:rsid w:val="000A2211"/>
    <w:rsid w:val="000A57F3"/>
    <w:rsid w:val="000A6C8C"/>
    <w:rsid w:val="000A7CCB"/>
    <w:rsid w:val="000B270E"/>
    <w:rsid w:val="000B304F"/>
    <w:rsid w:val="000B58C4"/>
    <w:rsid w:val="000D08C9"/>
    <w:rsid w:val="000D27C6"/>
    <w:rsid w:val="000D28E4"/>
    <w:rsid w:val="000E6596"/>
    <w:rsid w:val="000F17FD"/>
    <w:rsid w:val="000F2404"/>
    <w:rsid w:val="000F2B4C"/>
    <w:rsid w:val="000F46CD"/>
    <w:rsid w:val="0010179C"/>
    <w:rsid w:val="00102B51"/>
    <w:rsid w:val="0010788F"/>
    <w:rsid w:val="00114766"/>
    <w:rsid w:val="00114F05"/>
    <w:rsid w:val="00122280"/>
    <w:rsid w:val="001253C4"/>
    <w:rsid w:val="00133E4E"/>
    <w:rsid w:val="0013778E"/>
    <w:rsid w:val="00137F75"/>
    <w:rsid w:val="001410FB"/>
    <w:rsid w:val="0014180E"/>
    <w:rsid w:val="00141936"/>
    <w:rsid w:val="001428FD"/>
    <w:rsid w:val="00143F0D"/>
    <w:rsid w:val="00147636"/>
    <w:rsid w:val="0015016F"/>
    <w:rsid w:val="00164F0A"/>
    <w:rsid w:val="00166181"/>
    <w:rsid w:val="00170D0F"/>
    <w:rsid w:val="00170EA2"/>
    <w:rsid w:val="0017273F"/>
    <w:rsid w:val="0017684D"/>
    <w:rsid w:val="001806B4"/>
    <w:rsid w:val="00186881"/>
    <w:rsid w:val="001870BE"/>
    <w:rsid w:val="0019472A"/>
    <w:rsid w:val="00195CF2"/>
    <w:rsid w:val="001B4E25"/>
    <w:rsid w:val="001B517F"/>
    <w:rsid w:val="001B68E6"/>
    <w:rsid w:val="001D4CBC"/>
    <w:rsid w:val="001D509A"/>
    <w:rsid w:val="001D6672"/>
    <w:rsid w:val="001E6614"/>
    <w:rsid w:val="00202689"/>
    <w:rsid w:val="002028EA"/>
    <w:rsid w:val="002032B8"/>
    <w:rsid w:val="002037E8"/>
    <w:rsid w:val="002061A4"/>
    <w:rsid w:val="00214BD1"/>
    <w:rsid w:val="00215547"/>
    <w:rsid w:val="00222026"/>
    <w:rsid w:val="002241CB"/>
    <w:rsid w:val="00230992"/>
    <w:rsid w:val="002337DD"/>
    <w:rsid w:val="00233A78"/>
    <w:rsid w:val="002351FD"/>
    <w:rsid w:val="00240F49"/>
    <w:rsid w:val="00242371"/>
    <w:rsid w:val="00244CB7"/>
    <w:rsid w:val="00245C7E"/>
    <w:rsid w:val="002465F2"/>
    <w:rsid w:val="002516BD"/>
    <w:rsid w:val="00261624"/>
    <w:rsid w:val="00263987"/>
    <w:rsid w:val="00264F1D"/>
    <w:rsid w:val="002652C3"/>
    <w:rsid w:val="00266748"/>
    <w:rsid w:val="002670C9"/>
    <w:rsid w:val="002676C9"/>
    <w:rsid w:val="00267A1B"/>
    <w:rsid w:val="00267C06"/>
    <w:rsid w:val="0027348A"/>
    <w:rsid w:val="002748EC"/>
    <w:rsid w:val="00282BEE"/>
    <w:rsid w:val="0028788F"/>
    <w:rsid w:val="00292162"/>
    <w:rsid w:val="00294F4F"/>
    <w:rsid w:val="002A1815"/>
    <w:rsid w:val="002A1EBB"/>
    <w:rsid w:val="002A7E4B"/>
    <w:rsid w:val="002B1E42"/>
    <w:rsid w:val="002B5F07"/>
    <w:rsid w:val="002B65B7"/>
    <w:rsid w:val="002C1D14"/>
    <w:rsid w:val="002C2630"/>
    <w:rsid w:val="002C6016"/>
    <w:rsid w:val="002D4402"/>
    <w:rsid w:val="002D4B68"/>
    <w:rsid w:val="002D706A"/>
    <w:rsid w:val="002E30FC"/>
    <w:rsid w:val="002E769A"/>
    <w:rsid w:val="0031001E"/>
    <w:rsid w:val="0031191A"/>
    <w:rsid w:val="0031525F"/>
    <w:rsid w:val="0031571E"/>
    <w:rsid w:val="00316C5D"/>
    <w:rsid w:val="003207E3"/>
    <w:rsid w:val="003208A9"/>
    <w:rsid w:val="00325113"/>
    <w:rsid w:val="0032700C"/>
    <w:rsid w:val="003309C3"/>
    <w:rsid w:val="0033244B"/>
    <w:rsid w:val="003359D5"/>
    <w:rsid w:val="003365F5"/>
    <w:rsid w:val="00340D5C"/>
    <w:rsid w:val="00351D81"/>
    <w:rsid w:val="00365069"/>
    <w:rsid w:val="0036587A"/>
    <w:rsid w:val="00366E33"/>
    <w:rsid w:val="0037185C"/>
    <w:rsid w:val="0037337A"/>
    <w:rsid w:val="00373B1C"/>
    <w:rsid w:val="00374542"/>
    <w:rsid w:val="00376D83"/>
    <w:rsid w:val="00377800"/>
    <w:rsid w:val="0038562A"/>
    <w:rsid w:val="00385BFE"/>
    <w:rsid w:val="00385D48"/>
    <w:rsid w:val="0038718F"/>
    <w:rsid w:val="00391170"/>
    <w:rsid w:val="0039225A"/>
    <w:rsid w:val="003A0974"/>
    <w:rsid w:val="003A2284"/>
    <w:rsid w:val="003A258A"/>
    <w:rsid w:val="003A5ED4"/>
    <w:rsid w:val="003B70F9"/>
    <w:rsid w:val="003B73B5"/>
    <w:rsid w:val="003D7BB9"/>
    <w:rsid w:val="003E15D0"/>
    <w:rsid w:val="003E1969"/>
    <w:rsid w:val="003E2E57"/>
    <w:rsid w:val="003E48DC"/>
    <w:rsid w:val="00400694"/>
    <w:rsid w:val="004027CE"/>
    <w:rsid w:val="004105C5"/>
    <w:rsid w:val="0041463A"/>
    <w:rsid w:val="00415A25"/>
    <w:rsid w:val="00422A42"/>
    <w:rsid w:val="00426F5B"/>
    <w:rsid w:val="00430EBE"/>
    <w:rsid w:val="00431DBE"/>
    <w:rsid w:val="0043233E"/>
    <w:rsid w:val="00434523"/>
    <w:rsid w:val="00441D55"/>
    <w:rsid w:val="00450D07"/>
    <w:rsid w:val="00451EE2"/>
    <w:rsid w:val="00465811"/>
    <w:rsid w:val="00465DA6"/>
    <w:rsid w:val="00474331"/>
    <w:rsid w:val="00474D6F"/>
    <w:rsid w:val="00481413"/>
    <w:rsid w:val="00486EF7"/>
    <w:rsid w:val="004913FD"/>
    <w:rsid w:val="00496E4A"/>
    <w:rsid w:val="004A0F2B"/>
    <w:rsid w:val="004B0C4C"/>
    <w:rsid w:val="004C565F"/>
    <w:rsid w:val="004C7507"/>
    <w:rsid w:val="004C799B"/>
    <w:rsid w:val="004D0D3B"/>
    <w:rsid w:val="004D1954"/>
    <w:rsid w:val="004D1E96"/>
    <w:rsid w:val="004D320D"/>
    <w:rsid w:val="004D4131"/>
    <w:rsid w:val="004D5636"/>
    <w:rsid w:val="004E0520"/>
    <w:rsid w:val="004E10B9"/>
    <w:rsid w:val="004E1BFD"/>
    <w:rsid w:val="004E3419"/>
    <w:rsid w:val="004E525F"/>
    <w:rsid w:val="004E5D0A"/>
    <w:rsid w:val="004F602B"/>
    <w:rsid w:val="004F7111"/>
    <w:rsid w:val="0051039B"/>
    <w:rsid w:val="0051151E"/>
    <w:rsid w:val="00513262"/>
    <w:rsid w:val="00514640"/>
    <w:rsid w:val="00515196"/>
    <w:rsid w:val="005313CB"/>
    <w:rsid w:val="005327FB"/>
    <w:rsid w:val="0054279C"/>
    <w:rsid w:val="00542969"/>
    <w:rsid w:val="0054539F"/>
    <w:rsid w:val="005456F8"/>
    <w:rsid w:val="005504AE"/>
    <w:rsid w:val="00557674"/>
    <w:rsid w:val="0056554F"/>
    <w:rsid w:val="00571077"/>
    <w:rsid w:val="00577B6A"/>
    <w:rsid w:val="00585922"/>
    <w:rsid w:val="00591EB3"/>
    <w:rsid w:val="00593C44"/>
    <w:rsid w:val="00594D91"/>
    <w:rsid w:val="00595B3D"/>
    <w:rsid w:val="005A0C7B"/>
    <w:rsid w:val="005A49A1"/>
    <w:rsid w:val="005A548F"/>
    <w:rsid w:val="005B7AB9"/>
    <w:rsid w:val="005B7F7D"/>
    <w:rsid w:val="005C31AD"/>
    <w:rsid w:val="005C4D68"/>
    <w:rsid w:val="005D2F28"/>
    <w:rsid w:val="005D3EDB"/>
    <w:rsid w:val="005D69F8"/>
    <w:rsid w:val="005E104F"/>
    <w:rsid w:val="005E128A"/>
    <w:rsid w:val="005E4FD0"/>
    <w:rsid w:val="005E56F0"/>
    <w:rsid w:val="005E6E38"/>
    <w:rsid w:val="005F1728"/>
    <w:rsid w:val="005F1ADC"/>
    <w:rsid w:val="005F2362"/>
    <w:rsid w:val="005F4D90"/>
    <w:rsid w:val="005F5381"/>
    <w:rsid w:val="005F5858"/>
    <w:rsid w:val="005F7BD7"/>
    <w:rsid w:val="006023EE"/>
    <w:rsid w:val="00605B00"/>
    <w:rsid w:val="00605F95"/>
    <w:rsid w:val="00610039"/>
    <w:rsid w:val="0061056C"/>
    <w:rsid w:val="00610728"/>
    <w:rsid w:val="00612304"/>
    <w:rsid w:val="00621C8E"/>
    <w:rsid w:val="00624FD4"/>
    <w:rsid w:val="00625CA8"/>
    <w:rsid w:val="00630A14"/>
    <w:rsid w:val="00630CFF"/>
    <w:rsid w:val="00631F49"/>
    <w:rsid w:val="00636704"/>
    <w:rsid w:val="00642518"/>
    <w:rsid w:val="00645778"/>
    <w:rsid w:val="00653635"/>
    <w:rsid w:val="00662FD9"/>
    <w:rsid w:val="006735BF"/>
    <w:rsid w:val="00676063"/>
    <w:rsid w:val="0067722D"/>
    <w:rsid w:val="00680236"/>
    <w:rsid w:val="00680A15"/>
    <w:rsid w:val="00682713"/>
    <w:rsid w:val="0068533E"/>
    <w:rsid w:val="00692785"/>
    <w:rsid w:val="00695922"/>
    <w:rsid w:val="006A1302"/>
    <w:rsid w:val="006A4ED0"/>
    <w:rsid w:val="006A6BF6"/>
    <w:rsid w:val="006B60EE"/>
    <w:rsid w:val="006B67FB"/>
    <w:rsid w:val="006C0995"/>
    <w:rsid w:val="006C1A2E"/>
    <w:rsid w:val="006C25F8"/>
    <w:rsid w:val="006C40F0"/>
    <w:rsid w:val="006D05DF"/>
    <w:rsid w:val="006D4E0A"/>
    <w:rsid w:val="006D5AAA"/>
    <w:rsid w:val="006D6CF4"/>
    <w:rsid w:val="006E11FE"/>
    <w:rsid w:val="006E2462"/>
    <w:rsid w:val="006F0531"/>
    <w:rsid w:val="006F1338"/>
    <w:rsid w:val="006F1A23"/>
    <w:rsid w:val="006F5A0D"/>
    <w:rsid w:val="007033B7"/>
    <w:rsid w:val="00703F10"/>
    <w:rsid w:val="00704A91"/>
    <w:rsid w:val="00705876"/>
    <w:rsid w:val="00714515"/>
    <w:rsid w:val="00732BF2"/>
    <w:rsid w:val="00740814"/>
    <w:rsid w:val="007419A9"/>
    <w:rsid w:val="0075404A"/>
    <w:rsid w:val="00754A8F"/>
    <w:rsid w:val="00755B04"/>
    <w:rsid w:val="007562DD"/>
    <w:rsid w:val="00760139"/>
    <w:rsid w:val="00760703"/>
    <w:rsid w:val="0076280B"/>
    <w:rsid w:val="00770D17"/>
    <w:rsid w:val="0077439E"/>
    <w:rsid w:val="00775900"/>
    <w:rsid w:val="007830D7"/>
    <w:rsid w:val="00785E12"/>
    <w:rsid w:val="00786653"/>
    <w:rsid w:val="00795202"/>
    <w:rsid w:val="00796AC5"/>
    <w:rsid w:val="007971FA"/>
    <w:rsid w:val="007A0559"/>
    <w:rsid w:val="007A5827"/>
    <w:rsid w:val="007B3766"/>
    <w:rsid w:val="007B50A8"/>
    <w:rsid w:val="007B7DC1"/>
    <w:rsid w:val="007D2C73"/>
    <w:rsid w:val="007D68C2"/>
    <w:rsid w:val="007E1544"/>
    <w:rsid w:val="007E5CBF"/>
    <w:rsid w:val="007E6505"/>
    <w:rsid w:val="007F2306"/>
    <w:rsid w:val="007F4459"/>
    <w:rsid w:val="007F53F6"/>
    <w:rsid w:val="008022ED"/>
    <w:rsid w:val="00802C20"/>
    <w:rsid w:val="008163AD"/>
    <w:rsid w:val="008173FE"/>
    <w:rsid w:val="008178B7"/>
    <w:rsid w:val="00825D51"/>
    <w:rsid w:val="00826F76"/>
    <w:rsid w:val="00830DEF"/>
    <w:rsid w:val="00832DAC"/>
    <w:rsid w:val="008330FF"/>
    <w:rsid w:val="00834D66"/>
    <w:rsid w:val="00836090"/>
    <w:rsid w:val="008413F1"/>
    <w:rsid w:val="008541F7"/>
    <w:rsid w:val="008548B0"/>
    <w:rsid w:val="00861C2D"/>
    <w:rsid w:val="00862FE6"/>
    <w:rsid w:val="008809CC"/>
    <w:rsid w:val="008840BD"/>
    <w:rsid w:val="00895864"/>
    <w:rsid w:val="0089615C"/>
    <w:rsid w:val="008A24EA"/>
    <w:rsid w:val="008A4FCF"/>
    <w:rsid w:val="008A5C8D"/>
    <w:rsid w:val="008B3849"/>
    <w:rsid w:val="008B4E6B"/>
    <w:rsid w:val="008B605C"/>
    <w:rsid w:val="008C44CE"/>
    <w:rsid w:val="008C6FCB"/>
    <w:rsid w:val="008C7726"/>
    <w:rsid w:val="008D2699"/>
    <w:rsid w:val="008E67AB"/>
    <w:rsid w:val="008F2BEE"/>
    <w:rsid w:val="008F56EA"/>
    <w:rsid w:val="008F61BE"/>
    <w:rsid w:val="00900662"/>
    <w:rsid w:val="00902418"/>
    <w:rsid w:val="0090730C"/>
    <w:rsid w:val="00917CEC"/>
    <w:rsid w:val="009232EC"/>
    <w:rsid w:val="0092384C"/>
    <w:rsid w:val="00923957"/>
    <w:rsid w:val="009253FE"/>
    <w:rsid w:val="00926B11"/>
    <w:rsid w:val="00930917"/>
    <w:rsid w:val="00936216"/>
    <w:rsid w:val="00937705"/>
    <w:rsid w:val="00946A79"/>
    <w:rsid w:val="00950E8F"/>
    <w:rsid w:val="00952823"/>
    <w:rsid w:val="00953A6A"/>
    <w:rsid w:val="00954009"/>
    <w:rsid w:val="009549FB"/>
    <w:rsid w:val="00955AB1"/>
    <w:rsid w:val="00956BF7"/>
    <w:rsid w:val="00960BE6"/>
    <w:rsid w:val="00962D75"/>
    <w:rsid w:val="009644B4"/>
    <w:rsid w:val="00964503"/>
    <w:rsid w:val="0096628E"/>
    <w:rsid w:val="0097022B"/>
    <w:rsid w:val="00970820"/>
    <w:rsid w:val="00972745"/>
    <w:rsid w:val="00976D6B"/>
    <w:rsid w:val="00980DD4"/>
    <w:rsid w:val="00985098"/>
    <w:rsid w:val="00986761"/>
    <w:rsid w:val="009905DE"/>
    <w:rsid w:val="00991791"/>
    <w:rsid w:val="009A1E00"/>
    <w:rsid w:val="009A5C6A"/>
    <w:rsid w:val="009A650C"/>
    <w:rsid w:val="009C3EC7"/>
    <w:rsid w:val="009C6160"/>
    <w:rsid w:val="009D6F73"/>
    <w:rsid w:val="009D74D2"/>
    <w:rsid w:val="009D7F20"/>
    <w:rsid w:val="009E3111"/>
    <w:rsid w:val="009E3A62"/>
    <w:rsid w:val="009E57F4"/>
    <w:rsid w:val="009E6814"/>
    <w:rsid w:val="009F4CC6"/>
    <w:rsid w:val="009F5640"/>
    <w:rsid w:val="009F6094"/>
    <w:rsid w:val="00A03FAD"/>
    <w:rsid w:val="00A06044"/>
    <w:rsid w:val="00A13D79"/>
    <w:rsid w:val="00A14766"/>
    <w:rsid w:val="00A152AE"/>
    <w:rsid w:val="00A16A9C"/>
    <w:rsid w:val="00A16D21"/>
    <w:rsid w:val="00A171E5"/>
    <w:rsid w:val="00A216AB"/>
    <w:rsid w:val="00A25F63"/>
    <w:rsid w:val="00A32D10"/>
    <w:rsid w:val="00A32FFE"/>
    <w:rsid w:val="00A34B77"/>
    <w:rsid w:val="00A426BA"/>
    <w:rsid w:val="00A42E5F"/>
    <w:rsid w:val="00A4391D"/>
    <w:rsid w:val="00A44CEC"/>
    <w:rsid w:val="00A44EBF"/>
    <w:rsid w:val="00A51B9C"/>
    <w:rsid w:val="00A55DA1"/>
    <w:rsid w:val="00A560E9"/>
    <w:rsid w:val="00A56B38"/>
    <w:rsid w:val="00A61128"/>
    <w:rsid w:val="00A64AE3"/>
    <w:rsid w:val="00A765FB"/>
    <w:rsid w:val="00A8135F"/>
    <w:rsid w:val="00A90438"/>
    <w:rsid w:val="00A931A8"/>
    <w:rsid w:val="00AA4F59"/>
    <w:rsid w:val="00AB1FE1"/>
    <w:rsid w:val="00AB4E8C"/>
    <w:rsid w:val="00AB7A8B"/>
    <w:rsid w:val="00AC29BC"/>
    <w:rsid w:val="00AD12F4"/>
    <w:rsid w:val="00AD1961"/>
    <w:rsid w:val="00AD201F"/>
    <w:rsid w:val="00AD59F7"/>
    <w:rsid w:val="00AD5F40"/>
    <w:rsid w:val="00AD791D"/>
    <w:rsid w:val="00AE17C5"/>
    <w:rsid w:val="00AE2995"/>
    <w:rsid w:val="00AF0DA1"/>
    <w:rsid w:val="00AF39C6"/>
    <w:rsid w:val="00B01EED"/>
    <w:rsid w:val="00B02937"/>
    <w:rsid w:val="00B07F4C"/>
    <w:rsid w:val="00B11AD8"/>
    <w:rsid w:val="00B14332"/>
    <w:rsid w:val="00B209F9"/>
    <w:rsid w:val="00B23C1E"/>
    <w:rsid w:val="00B2486D"/>
    <w:rsid w:val="00B434BF"/>
    <w:rsid w:val="00B45CA1"/>
    <w:rsid w:val="00B54581"/>
    <w:rsid w:val="00B54C36"/>
    <w:rsid w:val="00B65EAA"/>
    <w:rsid w:val="00B7114E"/>
    <w:rsid w:val="00B828A2"/>
    <w:rsid w:val="00B82A17"/>
    <w:rsid w:val="00B853BE"/>
    <w:rsid w:val="00B91AA7"/>
    <w:rsid w:val="00B97941"/>
    <w:rsid w:val="00BA400B"/>
    <w:rsid w:val="00BB0317"/>
    <w:rsid w:val="00BB18BE"/>
    <w:rsid w:val="00BB2D4B"/>
    <w:rsid w:val="00BC2285"/>
    <w:rsid w:val="00BD76CE"/>
    <w:rsid w:val="00BD7B09"/>
    <w:rsid w:val="00BE34CA"/>
    <w:rsid w:val="00BE3DEC"/>
    <w:rsid w:val="00BE7EA6"/>
    <w:rsid w:val="00BF189E"/>
    <w:rsid w:val="00BF1B79"/>
    <w:rsid w:val="00BF5242"/>
    <w:rsid w:val="00BF667C"/>
    <w:rsid w:val="00C01C4C"/>
    <w:rsid w:val="00C07183"/>
    <w:rsid w:val="00C128FB"/>
    <w:rsid w:val="00C13C8F"/>
    <w:rsid w:val="00C1551F"/>
    <w:rsid w:val="00C2636D"/>
    <w:rsid w:val="00C26BEB"/>
    <w:rsid w:val="00C32DBF"/>
    <w:rsid w:val="00C42B8E"/>
    <w:rsid w:val="00C47618"/>
    <w:rsid w:val="00C55372"/>
    <w:rsid w:val="00C56664"/>
    <w:rsid w:val="00C57F94"/>
    <w:rsid w:val="00C619C8"/>
    <w:rsid w:val="00C67F05"/>
    <w:rsid w:val="00C82586"/>
    <w:rsid w:val="00C83D69"/>
    <w:rsid w:val="00C87832"/>
    <w:rsid w:val="00C911A4"/>
    <w:rsid w:val="00C92D64"/>
    <w:rsid w:val="00CA6619"/>
    <w:rsid w:val="00CA7C4A"/>
    <w:rsid w:val="00CC5ADC"/>
    <w:rsid w:val="00CD13D1"/>
    <w:rsid w:val="00CD14B2"/>
    <w:rsid w:val="00CD2215"/>
    <w:rsid w:val="00CD2888"/>
    <w:rsid w:val="00CD3060"/>
    <w:rsid w:val="00CD5284"/>
    <w:rsid w:val="00CD5EF4"/>
    <w:rsid w:val="00CD73B5"/>
    <w:rsid w:val="00CE14DF"/>
    <w:rsid w:val="00CE1A4F"/>
    <w:rsid w:val="00CE7CDA"/>
    <w:rsid w:val="00CF043D"/>
    <w:rsid w:val="00CF12FA"/>
    <w:rsid w:val="00CF3EBF"/>
    <w:rsid w:val="00CF60AB"/>
    <w:rsid w:val="00D02B39"/>
    <w:rsid w:val="00D20848"/>
    <w:rsid w:val="00D21060"/>
    <w:rsid w:val="00D26227"/>
    <w:rsid w:val="00D33379"/>
    <w:rsid w:val="00D43B99"/>
    <w:rsid w:val="00D44697"/>
    <w:rsid w:val="00D46483"/>
    <w:rsid w:val="00D5076F"/>
    <w:rsid w:val="00D530B6"/>
    <w:rsid w:val="00D54536"/>
    <w:rsid w:val="00D5494D"/>
    <w:rsid w:val="00D6460E"/>
    <w:rsid w:val="00D648AD"/>
    <w:rsid w:val="00D74305"/>
    <w:rsid w:val="00D801D8"/>
    <w:rsid w:val="00D81BA0"/>
    <w:rsid w:val="00D82DAE"/>
    <w:rsid w:val="00D85788"/>
    <w:rsid w:val="00D92D4E"/>
    <w:rsid w:val="00D9732F"/>
    <w:rsid w:val="00DB07DD"/>
    <w:rsid w:val="00DB6015"/>
    <w:rsid w:val="00DB6122"/>
    <w:rsid w:val="00DC2703"/>
    <w:rsid w:val="00DC28AF"/>
    <w:rsid w:val="00DC6304"/>
    <w:rsid w:val="00DD1D50"/>
    <w:rsid w:val="00DD3C4E"/>
    <w:rsid w:val="00DD5AA7"/>
    <w:rsid w:val="00DE59DB"/>
    <w:rsid w:val="00DE5A91"/>
    <w:rsid w:val="00DE6466"/>
    <w:rsid w:val="00DF5B55"/>
    <w:rsid w:val="00DF6DE3"/>
    <w:rsid w:val="00E029AD"/>
    <w:rsid w:val="00E0615C"/>
    <w:rsid w:val="00E07701"/>
    <w:rsid w:val="00E12A56"/>
    <w:rsid w:val="00E1315B"/>
    <w:rsid w:val="00E216D4"/>
    <w:rsid w:val="00E2172A"/>
    <w:rsid w:val="00E25130"/>
    <w:rsid w:val="00E30CDB"/>
    <w:rsid w:val="00E34AFB"/>
    <w:rsid w:val="00E36578"/>
    <w:rsid w:val="00E41291"/>
    <w:rsid w:val="00E414EF"/>
    <w:rsid w:val="00E41C79"/>
    <w:rsid w:val="00E440AA"/>
    <w:rsid w:val="00E50403"/>
    <w:rsid w:val="00E51B3A"/>
    <w:rsid w:val="00E52763"/>
    <w:rsid w:val="00E5679A"/>
    <w:rsid w:val="00E65B0F"/>
    <w:rsid w:val="00E71201"/>
    <w:rsid w:val="00E7157E"/>
    <w:rsid w:val="00E71752"/>
    <w:rsid w:val="00E71D9D"/>
    <w:rsid w:val="00E7408A"/>
    <w:rsid w:val="00E770EC"/>
    <w:rsid w:val="00E84268"/>
    <w:rsid w:val="00EA04E0"/>
    <w:rsid w:val="00EA5DE0"/>
    <w:rsid w:val="00EB0D4F"/>
    <w:rsid w:val="00EB5023"/>
    <w:rsid w:val="00EC0A0F"/>
    <w:rsid w:val="00EC7567"/>
    <w:rsid w:val="00ED4834"/>
    <w:rsid w:val="00ED7D73"/>
    <w:rsid w:val="00EE2EB5"/>
    <w:rsid w:val="00EE3FDC"/>
    <w:rsid w:val="00EF1024"/>
    <w:rsid w:val="00EF303E"/>
    <w:rsid w:val="00EF699D"/>
    <w:rsid w:val="00EF7819"/>
    <w:rsid w:val="00F003EE"/>
    <w:rsid w:val="00F13756"/>
    <w:rsid w:val="00F2003C"/>
    <w:rsid w:val="00F24606"/>
    <w:rsid w:val="00F24B20"/>
    <w:rsid w:val="00F4011B"/>
    <w:rsid w:val="00F4329B"/>
    <w:rsid w:val="00F50301"/>
    <w:rsid w:val="00F527AB"/>
    <w:rsid w:val="00F560B5"/>
    <w:rsid w:val="00F57279"/>
    <w:rsid w:val="00F60398"/>
    <w:rsid w:val="00F624C1"/>
    <w:rsid w:val="00F63714"/>
    <w:rsid w:val="00F64FC3"/>
    <w:rsid w:val="00F73C42"/>
    <w:rsid w:val="00F77E93"/>
    <w:rsid w:val="00F84BF4"/>
    <w:rsid w:val="00F879AF"/>
    <w:rsid w:val="00F9229A"/>
    <w:rsid w:val="00F948BD"/>
    <w:rsid w:val="00F95B45"/>
    <w:rsid w:val="00FA0365"/>
    <w:rsid w:val="00FB13B1"/>
    <w:rsid w:val="00FB17AD"/>
    <w:rsid w:val="00FB2A01"/>
    <w:rsid w:val="00FB3850"/>
    <w:rsid w:val="00FB4305"/>
    <w:rsid w:val="00FB5B89"/>
    <w:rsid w:val="00FC5007"/>
    <w:rsid w:val="00FC6AB8"/>
    <w:rsid w:val="00FD787D"/>
    <w:rsid w:val="00FE5D20"/>
    <w:rsid w:val="00FF1B38"/>
    <w:rsid w:val="00FF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4AB2B"/>
  <w15:chartTrackingRefBased/>
  <w15:docId w15:val="{3EB75BD3-07DD-2C44-9864-55849BEB1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D4B6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D4B68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2D4B6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B68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82</Words>
  <Characters>788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1-07-07T12:23:00Z</cp:lastPrinted>
  <dcterms:created xsi:type="dcterms:W3CDTF">2021-06-29T06:30:00Z</dcterms:created>
  <dcterms:modified xsi:type="dcterms:W3CDTF">2021-07-07T12:23:00Z</dcterms:modified>
</cp:coreProperties>
</file>